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024AE0">
        <w:rPr>
          <w:rFonts w:ascii="Courier New" w:hAnsi="Courier New" w:cs="Courier New"/>
        </w:rPr>
        <w:t>&gt;R6223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cttaattcgagcagaattaggacaaccaggtgcgctcctaggagatgaccagatttacaatgttattgttactgcccatgcatttgttataatctttttcatagtaataccaataataattggaggtttcggaaactgacttgtacccctaataatcggagccccagatatagcatttccccgaataaataatataagcttttgattacttcccccatcattcctccttctcctagcatcatcaatagttgaagctggagcaggaacaggatgaacagtttacccacctctagctggaaatttagcccatgcaggagcatctgtagaccta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4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cttaattcgagcagaattaggacaaccaggtgcgctcctaggagatgaccagatttacaatgttattgttactgcccatgcatttgttataatctttttcatagtaataccaataataattggaggtttcggaaactgacttgtacccctaataatcggagccccagatatagcatttccccgaataaataatataagcttttgattacttcccccatcattcctccttctcctagcatcatcaatagttgaagctggagcaggaacaggatgaacagtttacccacctctagctggaaatttagcccatgcaggagcatctgtagaccta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55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cttaattcgagcagaattaggacaaccaggtgcgctcctaggagatgaccagatttacaatgttattgttactgcccatgcatttgttataatctttttcatagtaataccaataataattggaggtttcggaaactgacttgtacccctaataatcggagccccagatatagcatttccccgaataaataatataagcttttgattacttcccccatcattcctccttctcctagcatcatcaatagttgaagctggagcaggaacaggatgaacagtttacccacctctagctggaaatttagcccatgcaggagcatctgtagaccta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6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cttaattcgagcagaattaggacaaccaggtgcgctcctaggagatgaccagatttacaatgttattgttactgcccatgcatttgttataatctttttcatagtaataccaataataattggaggtttcggaaactgacttgtacccctaataatcggagccccagatatagcatttccccgaataaataatataagcttttgattacttcccccatcattcctccttctcctagcatcatcaatagttgaagctggagcaggaacaggatgaacagtttacccacctctagctggaaatttagcccatgcaggagcatctgtagaccta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79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cttaattcgagcagaattaggacaaccaggtgcgctcctaggagatgaccagatttacaatgttattgttactgcccatgcatttgttataatctttttcatagtaataccaataataattggaggtttcggaaactgacttgtacccctaataatcggagccccagatatagcatttccccgaataaataatataagcttttgattacttcccccatcattcctccttctcctagcatcatcaatagttgaagctggagcaggaacaggatgaacagtttacccacctctagctggaaatttagcccatgcaggagcatctgtagaccta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43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tccccgaataaataatataagcttttgattacttcccccatcattcctccttctcctagcatcatcaatagttgaagctggagcaggaacaggatgaacagtttacccacctctagctggaaatttagcccatgcaggagcatctgtagacctgacaattttttcccttcacttagctggagtatcatccatcctaggtgctatcaactttatcacaacaattattaatataaaacctccagctataactcaatatcaaaccccactattcgtctgatctgtgctaattacagctg</w:t>
      </w:r>
      <w:r w:rsidRPr="00024AE0">
        <w:rPr>
          <w:rFonts w:ascii="Courier New" w:hAnsi="Courier New" w:cs="Courier New"/>
        </w:rPr>
        <w:lastRenderedPageBreak/>
        <w:t>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98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tccccgaataaataatataagcttttgattacttcccccatcattcctccttctcctagcatcatcaatagttgaagctggagcaggaacaggatgaacagtttacccacctctagctggaaatttagcccatgcaggagcatctgtagacctg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320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tccccgaataaataatataagcttttgattacttcccccatcattcctccttctcctagcatcatcaatagttgaagctggagcaggaacaggatgaacagtttacccacctctagctggaaatttagcccatgcaggagcatctgtagacctgacaattttttcccttcacttagctggagta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5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c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93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c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88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c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a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9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cccccgaataaataatataagcttttgattacttcccccatcattcctccttctcctagcatcatcaatagttgaagctggagcaggaacaggatgaacagtttatccacctctagctggaaatttagcccatgcaggagcatctgtaga</w:t>
      </w:r>
      <w:r w:rsidRPr="00024AE0">
        <w:rPr>
          <w:rFonts w:ascii="Courier New" w:hAnsi="Courier New" w:cs="Courier New"/>
        </w:rPr>
        <w:lastRenderedPageBreak/>
        <w:t>cctaacaattttttcccttcacttagctggagtttcatccatcctaggtgctatcaactttatcacaacaattattaatataaaacctccagctataactcaatatcaaaccccactattcgtctgatctgta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97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gcccctaataatcggagccccagatatagcattc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57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gcccctaataatcggagccccagatatagcattt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62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gcccctaataatcggagccccagatatagcattt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78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gcccctaataatcggagccccagatatagcattt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63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gcccctaataatcggagccccagatatagcatttccccgaataaataatataagcttttgattacttcccccatcattcctccttctcctagcatcatcaatagttgaagctggagcaggaacaggatgaacagtttatccacctctagctggaaatttagcccatgcaggagcatctgtagacctaacaattttttcccttcacttagctggagtttcatccatcctaggtgct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81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tgcattaagtattttaattcgagcagaattaggacaaccaggtgcgctcctaggagatgaccagatttacaatgttattgttactgcccatgcatttgttataatctttttcatagttataccaataataattggaggtttcggaaactgacttgtacccctaataatcggagccccagatatagcatttccc</w:t>
      </w:r>
      <w:r w:rsidRPr="00024AE0">
        <w:rPr>
          <w:rFonts w:ascii="Courier New" w:hAnsi="Courier New" w:cs="Courier New"/>
        </w:rPr>
        <w:lastRenderedPageBreak/>
        <w:t>cgaataaataatataagcttttgattacttcccccatcattcctccttctcctagcatcatcaatagttgaagctggagcaggaacaggatgaacagtttatccacctctagctggaaatttagcccatgcaggagcatctgtagacctaacaattttttcccttcacttagctggagtttcatccatcctaggtgccatcaactttatcacaacaattattaatataaaacctccagctataactcaatatcaaaccccactattcgtctgatctgtgctaattacagctgttttactcttactgtcacttccagtattagctgcaggaattactatactattaacagaccgaaaccta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80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atttccccgaataaataatataagcttttgattacttcccccatcattcctccttctcttagcatcatcaatagttgaagctggagcagggacaggatgaacagtctatccacctctagctggaaatttagcccacgcaggagcatctgtagatctaacaattttttcccttcacttagctggggtatcatccatcctaggtgctatcaactttatc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701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atttccccgaataaataatataagcttttgattacttcccccatcattcctccttctcttagcatcatcaatagttgaagctggagcagggacaggatgaacagtctatccacctctagctggaaatttagcccacgcaggagcatctgtagatctaacaattttttcccttcacttagctggggtatcatccatcctaggtgctatcaactttatc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62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atttccccgaataaataatataagcttttgattacttcccccatcattcctccttctcttagcatcatcaatagttgaagctggagcagggacaggatgaacagtctatccacctctagctggaaatttagcccacgcaggagcatctgtagatctaacaattttttcccttcacttagctggggtatcatccatcctaggtgctatcaactttatc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295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aataataattggaggtttcggaaactgacttgtacccctaataatcggagccccagatatagcatttccccgaataaataatataagcttttgattacttcccccatcattcctccttctcttagcatcatcaatagttgaagctggagcagggacaggatgaacagtctatccacctctagctggaaatttagcccacgcaggagcatctgtagatctaacaattttttcccttcacttagctggggtatcatccatcctaggtgctatcaactttatc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55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gtttccccgaataaataatataagcttttgattacttcccccatcattcctccttctcttagcatcatcaatagttgaagctggggcagggacaggatgaacagtctatccacctctagctggaaacttagcccacgcaggagcatctgtagatctaacaattttttcccttcacttagctggggtatcatccatcctaggtgctattaactttatt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59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lastRenderedPageBreak/>
        <w:t>ggtgcttgagcaggaatagtaggaaccgcattaagtattttaattcgagcagaattaggacaaccaggtgcgctcctaggagatgaccagatttacaatgttattgttactgcccatgcatttgttataatctttttcatagtaataccgataataattggaggtttcggaaactgacttgtacccctaataatcggagccccagatatagcgtttccccgaataaataatataagcttttgattacttcccccatcattcctccttctcttagcatcatcaatagttgaagctggggcagggacaggatgaacagtctatccacctctagctggaaacttagcccacgcaggagcatctgtagatctaacaattttttcccttcacttagctggggtatcatccatcctaggtgctatcaactttatt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682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gtttccccgaataaataatataagcttttgattacttcctccatcattcctccttctcttagcatcatcaatagttgaagctggggcagggacaggatgaacagtctatccacctctagctggaaacttagcccacgcaggagcatctgtagatctaacaattttttcccttcacttagctggggtatcatccatcctaggtgctatcaactttatt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683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gtttccccgaataaataatataagcttttgattacttcctccatcattcctccttctcttagcatcatcaatagttgaagctggggcagggacaggatgaacagtctatccacctctagctggaaacttagcccacgcaggagcatctgtagatctaacaattttttcccttcacttagctggggtatcatccatcctaggtgctatcaactttattacaacaattattaatataaaacctccagccataactcaatatcaaaccccactatttgtctgatctgtactaattacagctgttttactcttactctcacttccagtattagctgcaggaatcactatactattaacagaccgaaacctaaatacaacc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68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tgcttgagcaggaatagtaggaaccgcattaagtattttaattcgagcagaattaggacaaccaggtgcgctcctaggagatgaccagatttacaatgttattgttactgcccatgcatttgttataatctttttcatagtaataccgataataattggaggtttcggaaactgacttgtacccctaataatcggagccccagatatagcgtttccccgaataaataatataagcttttgattacttcctccatcattcctccttctcttagcatcatcaatagttgaagctggggcagggacaggatgaacagtctatccacctctagctggaaacttagcccacgcaggagcatctgtagatctaacaattttttcccttcacttagctggggtatcatccatcctaggtgctatcaactttattacaacaattattaatataaaacctccagccataactcaatatcaaaccccactatttgtctgatctgtactaattacagctgttttactcttactctcacttccagtat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121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ctagcatcatcaatagtagaagctggggcaggaacaggatgaacagtctacccacctctagccggaaatttagcccatgcaggagcatccgtagatttaacaattttttctctacatttagccggtgtctcatctattttaggtgcaatcaactttattacaacaattattaatataaaacccccagctataactcagtatcaaaccccactatttgtctgatccgtattaatc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180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ttagcatcatcaatagtagaagctggggcaggaacaggatgaacagtctacccacctctagccggaaatttagcccatgcaggagcatctgtagatttaacaattttttctctacatttagccggtgtctcatctattttaggtgcaatcaactttattacaacaattattaatataaaacccccagctataactcagtatcaaaccccactatttgtctgatccgtattaatt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lastRenderedPageBreak/>
        <w:t>&gt;R7210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ctagcatcatcaatagtagaagctggggcaggaacaggatgaacagtctacccacctctagccggaaatttagcccatgcaggagcatctgtagatttaacaattttttctctacatttagccggtgtctcatctattttaggtgcaatcaactttattacaacaattattaatataaaacccccagctataactcaatatcaaaccccactatttgtctgatccgtattaatt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37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ttagcatcatcaatagtagaagctggggcaggaacaggatgaacagtctacccacctctagccggaaatttagcccatgcaggagcatctgtagatttaacaattttttctctacatttagccggtgtctcatctattttaggtgcaatcaactttattacaacaattattaatataaaacccccagctataactcagtatcaaaccccactatttgtctgatccgtattaatt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38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ctagcatcatcaatagtagaagctggggcaggaacaggatgaacagtctacccacctctagccggaaatttagcccatgcaggagcatctgtagatttaacaattttttctctacatttagccggtgtctcatctattttaggtgcaatcaactttattacaacaattattaatataaaacccccagctataactcagtatcaaaccccactatttgtctgatccgtattaatt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39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ctagcatcatcaatagtagaagctggggcaggaacaggatgaacagtctacccacctctagccggaaatttagcccatgcaggagcatctgtagatttaacaattttttctctacatttagccggtgtctcatctattttaggtgcaatcaactttattacaacaattattaatataaaacccccagctataactcagtatcaaaccccactatttgtctgatccgtattaatt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43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aactgcactaagtattttaattcgagcagaattaggacagccaggcgcactactaggagatgaccaaatttataatgttattgttaccgcccatgcatttgttataatcttttttatagtaatgccaataataatcggaggtttcggaaactgacttgtaccactaataattggagccccagatatagcattcccacgaataaataatataagtttttgactacttcccccatcatttcttctcctattagcatcatcaatagtagaagctggggcaggaacaggatgaacagtctacccacctctagccggaaatttagcccatgcaggagcatctgtagatttaacaattttttctctacatttagccggtgtctcatctattttaggtgcaatcaactttattacaacaattattaatataaaacccccagctataactcagtatcaaaccccactatttgtctgatccgtattaattacagctgtattacttttattatcactgccggtattagctgcaggaattactatactattaacagaccgaaatcttaat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321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ctgagcaggaatagtaggaaccgcactaagtattctaattcgagcagaattaggacaaccaggtgcacttctaggagatgaccaaatttataatgttattgtaactgcccatgcattcgtaataattttttttatagttataccaataataattggaggcttcggaaactgacttgtaccactaataattggagccccagatatagcatttccacgaataaataatataagcttttgactacttcccccatctttcctccttcttctagcatcatctatagtagaagcaggagcaggaacgggatgaacagtttacccccctctagctggaaatttagctcatgcaggagcatcagtagacctaacaattttctccctccatttagctggtgtttcatctattctaggtgcaatcaactttattactacaattattaacataaaacccccagctataactcaatatcaaaccccgctatttgtttgatcagtactaattactgccg</w:t>
      </w:r>
      <w:r w:rsidRPr="00024AE0">
        <w:rPr>
          <w:rFonts w:ascii="Courier New" w:hAnsi="Courier New" w:cs="Courier New"/>
        </w:rPr>
        <w:lastRenderedPageBreak/>
        <w:t>tattacttttactatccctaccagttctagctgcaggaattactatactgctaacagaccgtaac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657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ctgagcaggaatagtaggaaccgcactaagtattttaattcgagcagaattaggacaaccaggtgcacttctaggagatgaccaaatttataatgttattgtaactgcccatgcattcgtaataattttttttatagttataccaataataattggaggcttcggaaactgacttgtaccactaataattggagccccagatatagcatttccacgaataaataatataagcttttgactacttcccccatctttcctccttcttctagcatcatctatagtagaagcaggagcaggaacgggatgaacagtttacccccctctagctggaaatttagctcatgcaggagcatcagtagacctaacaattttctccctccatttagctggtgtttcatctattctaggtgcaatcaactttattactacaattattaacataaaacccccagctataactcaatatcaaaccccgctatttgtttgatcagtactaattactgccgtattacttttactatccctaccagttctagctgcaggaattactatactgctaacagaccgtaac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6685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ctgagcaggaatagtaggaaccgcactaagtattttaattcgagcagaattaggacaaccaggtgcacttctaggagatgaccaaatttataatgttattgtaactgcccatgcattcgtaataattttttttatagttataccaataataattggaggcttcggaaactgacttgtaccactaataattggagccccagatatagcatttccacgaataaataatataagcttttgactacttcccccatctttcctccttcttctagcatcatctatagtagaagcaggagcaggaacgggatgaacagtttacccccctctagctggaaatttagctcatgcaggagcatcagtagacctaacaattttctccctccatttagctggtgtttcatctattctaggtgcaatcaactttattactacaattattaacataaaacccccagctataactcaatatcaaaccccgctatttgtttgatcagtactaattactgccgtattacttttactatccctaccagttctagctgcaggaattactatactgctaacagaccgtaac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195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ggcctgagcaggaatagtaggaaccgcactaagtattttaattcgagcagaattaggacaaccaggtgcacttctaggagatgaccaaatttataatgttattgtaactgcccatgcattcgtaataattttttttatagttataccaataataattggaggcttcggaaactgacttgtaccactaataattggagccccagatatagcattcccacgaataaataatataagcttttgactacttcccccatctttcctccttcttctagcatcatctatagtagaagcaggagcaggaacgggatgaactgtctacccccctctagctggaaatttagctcatgcaggagcatcagtagacctaacaattttctccctccatttagctggtgtatcatctattctaggtgcaatcaactttattaccacaattattaacataaaacccccagctataactcaatatcaaaccccactatttgtttgatcagtactaattactgctgtattacttttactatccctaccagttctagctgcaggaatcactatactgctaacagaccgaaat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36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ggcctgagcaggaatagtaggaaccgcactaagtattttaattcgagcagaattaggacaaccaggtgcacttctaggagatgaccaaatttataatgttattgtaactgcccatgcattcgtaataattttttttatagttataccaataataattggaggcttcggaaactgacttgtaccactaataattggagccccagatatagcattcccacgaataaataatataagcttttgactacttcccccatctttcctccttcttctagcatcatctatagtagaagcaggagcaggaacgggatgaactgtctacccccctctagctggaaatttagctcatgcaggagcatcagtagacctaacaattttctccctccatttagctggtgtatcatctattctaggtgcaatcaactttattaccacaattattaacataaaacccccagctataactcaatatcaaaccccactatttgtttgatcagtactaattactgctgtattacttttactatccctaccagttctagctgcaggaatcactatactgctaacagaccgaaat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25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ggcctgagcaggaatagtaggaaccgcactaagtattttaattcgagcagaattaggacaaccaggtgcacttctaggagatgaccaaatttataatgttattgtaactgcccatgcattcgtaataattttttttatagttataccaataataattggaggcttcggaaactgacttgtaccactaataattggagccccagatatagcattcccacgaataaataatataagcttttgactacttcccccatctttcctccttcttctagcatcatctatagtagaagcaggagcaggaacgggatgaactgtctacccccctctagctggaaatttagctcatgcaggagcatcagtagacctaacaattttctccctccatttagctggtgtatcatctattctaggtgcaatcaactttattaccacaattattaacataaaacccccagctataactcaatatcaaaccccactatttgtttgatcagtactaattactgctgtattacttttactatccctaccagttctagctgcaggaatcactatactgctaacagaccgaaat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6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ggcctgagcaggaatagtaggaactgcactaagtattttaattcgagcagaattaggacaaccaggtgcacttctaggagatgaccaaatttataatgttattgtaactgcccatgcattcgtaataattttttttatagttataccaataataattggaggcttcggaaactgacttgtaccactaataattggagccccagatatagcatttccacgaataaataatataagcttttgactgcttcccccatctttcctccttcttctagcatcatctatagtagaagcaggagcaggaacgggatgaacggtctacccccctctagctggaaatttagctcatgcaggagcatcagtaga</w:t>
      </w:r>
      <w:r w:rsidRPr="00024AE0">
        <w:rPr>
          <w:rFonts w:ascii="Courier New" w:hAnsi="Courier New" w:cs="Courier New"/>
        </w:rPr>
        <w:lastRenderedPageBreak/>
        <w:t>cctaacaattttctccctccatttagctggtgtttcatctattctaggtgcaatcaactttattactacaattattaacataaaacccccagctataactcaatatcaaaccccgctatttgtttgatcagtactaattactgctgtattacttttactatccctaccagttctagctgcaggaatcactatactgctaacagaccgaaaccttaatacaactttctttgat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54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taccgcactaagtattttaattcgagcagaattaggacagccaggtgcacttctaggagatgaccaaatttacaatgtcattgtcaccgcccacgcatttgttataattttcttcatagtaatgccaataataattggaggctttggaaactgacttgtgccactgataattggagccccagatatagcattcccacgaataaataatataagtttttgacttttacccccatcattccttctccttttagcatcatcaatagtagaagcaggagcaggtacaggatgaacagtctacccacctctagctggaaatctagcccatgcaggagcatcagtagatctaacaattttttccttacacttagctggagtatcatctatcctaggagcaatcaattttattactaccattattaacatgaaaccaccagccataactcaatatcaaaccccactatttgtatgatctgtacttatcacagccgtactacttttattatccttaccagttctagctgcaggaattactatactactgacagatcgaaacctaaac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60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taccgcactaagtattttaattcgagcagaattaggacagccaggtgcacttctaggagatgaccaaatttacaatgtcattgtcaccgcccacgcatttgttataattttcttcatagtaatgccaataataattggaggctttggaaactgacttgtgccactgataattggagccccagatatagcattcccacgaataaataatataagtttttgacttttacccccatcattccttctccttttagcatcatcaatagtagaagcaggagcaggtacaggatgaacagtctacccacctctagctggaaatctagcccatgcaggagcatcagtagatctaacaattttttccttacacttagctggagtatcatctatcctaggagcaatcaattttattactaccattattaacatgaaaccaccagccataactcaatatcaaaccccactatttgtatgatctgtacttatcacagccgtactacttttattatccttaccagttctagctgcaggaattactatactactgacagatcgaaacctaaac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&gt;R7261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  <w:r w:rsidRPr="00024AE0">
        <w:rPr>
          <w:rFonts w:ascii="Courier New" w:hAnsi="Courier New" w:cs="Courier New"/>
        </w:rPr>
        <w:t>ggagcttgagcaggaatagtaggtaccgcactaagtattttaattcgagcagaattaggacagccaggtgcacttctaggagatgaccaaatttacaatgtcattgtcaccgcccacgcatttgttataattttcttcatagtaatgccaataataattggaggctttggaaactgacttgtgccactgataattggagccccagatatagcattcccacgaataaataatataagtttttgacttttacccccatcattccttctccttttagcatcatcaatagtagaagcaggagcaggtacaggatgaacagtctacccacctctagctggaaatctagcccatgcaggagcatcagtagatctaacaattttttccttacacttagctggagtatcatctatcctaggagcaatcaattttattactaccattattaacatgaaaccaccagccataactcaatatcaaaccccactatttgtatgatctgtacttatcacagccgtactacttttattatccttaccagttctagctgcaggaattactatactactgacagatcgaaacctaaacacaactttctttgaccctgc</w:t>
      </w:r>
    </w:p>
    <w:p w:rsidR="00024AE0" w:rsidRPr="00024AE0" w:rsidRDefault="00024AE0" w:rsidP="00024AE0">
      <w:pPr>
        <w:pStyle w:val="PlainText"/>
        <w:rPr>
          <w:rFonts w:ascii="Courier New" w:hAnsi="Courier New" w:cs="Courier New"/>
        </w:rPr>
      </w:pPr>
    </w:p>
    <w:sectPr w:rsidR="00024AE0" w:rsidRPr="00024AE0" w:rsidSect="006B1A76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9F5"/>
    <w:rsid w:val="00024AE0"/>
    <w:rsid w:val="000630C9"/>
    <w:rsid w:val="001209F7"/>
    <w:rsid w:val="00183BEC"/>
    <w:rsid w:val="002E204A"/>
    <w:rsid w:val="006F4DD3"/>
    <w:rsid w:val="007E5F55"/>
    <w:rsid w:val="009119E5"/>
    <w:rsid w:val="009E69F5"/>
    <w:rsid w:val="00DB6A8A"/>
    <w:rsid w:val="00E1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0B87ED6-E9E0-F84F-861C-8C1C57B5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B1A7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B1A7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996</Words>
  <Characters>22781</Characters>
  <Application>Microsoft Office Word</Application>
  <DocSecurity>0</DocSecurity>
  <Lines>189</Lines>
  <Paragraphs>53</Paragraphs>
  <ScaleCrop>false</ScaleCrop>
  <Company/>
  <LinksUpToDate>false</LinksUpToDate>
  <CharactersWithSpaces>2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Young</dc:creator>
  <cp:keywords/>
  <dc:description/>
  <cp:lastModifiedBy>George Young</cp:lastModifiedBy>
  <cp:revision>2</cp:revision>
  <dcterms:created xsi:type="dcterms:W3CDTF">2020-02-27T14:44:00Z</dcterms:created>
  <dcterms:modified xsi:type="dcterms:W3CDTF">2020-02-27T14:44:00Z</dcterms:modified>
</cp:coreProperties>
</file>